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4C2" w:rsidRPr="00A21441" w:rsidRDefault="00DC26F6" w:rsidP="008F44C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1441">
        <w:rPr>
          <w:rFonts w:ascii="Times New Roman" w:hAnsi="Times New Roman" w:cs="Times New Roman"/>
          <w:b/>
          <w:color w:val="000000" w:themeColor="text1"/>
          <w:sz w:val="24"/>
        </w:rPr>
        <w:t xml:space="preserve">Additional file 3: </w:t>
      </w:r>
      <w:r w:rsidR="008F44C2" w:rsidRPr="00A21441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proofErr w:type="spellStart"/>
      <w:r w:rsidRPr="00A21441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8F44C2" w:rsidRPr="00A21441">
        <w:rPr>
          <w:rFonts w:ascii="Times New Roman" w:hAnsi="Times New Roman" w:cs="Times New Roman"/>
          <w:b/>
          <w:color w:val="000000" w:themeColor="text1"/>
          <w:sz w:val="24"/>
        </w:rPr>
        <w:t>1</w:t>
      </w:r>
      <w:proofErr w:type="spellEnd"/>
      <w:r w:rsidR="008F44C2" w:rsidRPr="00A21441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gramStart"/>
      <w:r w:rsidR="008F44C2" w:rsidRPr="00A214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inicopathological characteristics baseline in relation to 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AQP9 </w:t>
      </w:r>
      <w:r w:rsidR="008F44C2" w:rsidRPr="00A214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pression 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</w:t>
      </w:r>
      <w:r w:rsidR="008F44C2" w:rsidRPr="00A214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CGA cohort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proofErr w:type="gramEnd"/>
      <w:r w:rsidR="008F44C2" w:rsidRPr="00A2144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TCGA: 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>he Cancer Genome Atlas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</w:p>
    <w:p w:rsidR="008F44C2" w:rsidRPr="00A21441" w:rsidRDefault="008F44C2" w:rsidP="008F44C2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5000" w:type="pct"/>
        <w:tblLook w:val="04A0"/>
      </w:tblPr>
      <w:tblGrid>
        <w:gridCol w:w="3085"/>
        <w:gridCol w:w="4069"/>
        <w:gridCol w:w="2166"/>
        <w:gridCol w:w="2166"/>
        <w:gridCol w:w="1347"/>
        <w:gridCol w:w="1341"/>
      </w:tblGrid>
      <w:tr w:rsidR="008F44C2" w:rsidRPr="00A21441" w:rsidTr="00340645">
        <w:tc>
          <w:tcPr>
            <w:tcW w:w="108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Characteristics</w:t>
            </w:r>
          </w:p>
        </w:tc>
        <w:tc>
          <w:tcPr>
            <w:tcW w:w="143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TCGA cohort</w:t>
            </w:r>
          </w:p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(N=533)</w:t>
            </w:r>
          </w:p>
        </w:tc>
        <w:tc>
          <w:tcPr>
            <w:tcW w:w="1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AQP9 expression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Symbol" w:eastAsia="SimSun" w:hAnsi="Symbol" w:cs="SimSun"/>
                <w:color w:val="000000" w:themeColor="text1"/>
                <w:kern w:val="0"/>
                <w:sz w:val="24"/>
                <w:szCs w:val="24"/>
              </w:rPr>
              <w:t></w:t>
            </w:r>
            <w:r w:rsidRPr="00A21441">
              <w:rPr>
                <w:rFonts w:ascii="Symbol" w:eastAsia="SimSun" w:hAnsi="Symbol" w:cs="SimSun"/>
                <w:color w:val="000000" w:themeColor="text1"/>
                <w:kern w:val="0"/>
                <w:sz w:val="24"/>
                <w:szCs w:val="24"/>
                <w:vertAlign w:val="superscript"/>
              </w:rPr>
              <w:t></w:t>
            </w:r>
          </w:p>
        </w:tc>
        <w:tc>
          <w:tcPr>
            <w:tcW w:w="4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</w:p>
        </w:tc>
      </w:tr>
      <w:tr w:rsidR="008F44C2" w:rsidRPr="00A21441" w:rsidTr="0034064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widowControl/>
              <w:jc w:val="left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High </w:t>
            </w:r>
          </w:p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(N=253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ow </w:t>
            </w:r>
          </w:p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(N=280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N (%)</w:t>
            </w:r>
          </w:p>
        </w:tc>
        <w:tc>
          <w:tcPr>
            <w:tcW w:w="143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Age</w:t>
            </w:r>
          </w:p>
        </w:tc>
        <w:tc>
          <w:tcPr>
            <w:tcW w:w="143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.200</w:t>
            </w:r>
          </w:p>
        </w:tc>
        <w:tc>
          <w:tcPr>
            <w:tcW w:w="473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273</w:t>
            </w: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</w:t>
            </w: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＜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60 years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45 (46.0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10 (43.5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35 (48.2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</w:t>
            </w: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60 years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88 (54.0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43 (56.5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45 (51.8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Gender</w:t>
            </w:r>
          </w:p>
        </w:tc>
        <w:tc>
          <w:tcPr>
            <w:tcW w:w="143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9.793</w:t>
            </w:r>
          </w:p>
        </w:tc>
        <w:tc>
          <w:tcPr>
            <w:tcW w:w="473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.002</w:t>
            </w: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Male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45 (64.7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81 (71.5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64 (58.6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Female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88 (35.3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72 (28.5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16 (41.4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Laterality</w:t>
            </w:r>
          </w:p>
        </w:tc>
        <w:tc>
          <w:tcPr>
            <w:tcW w:w="143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713</w:t>
            </w:r>
          </w:p>
        </w:tc>
        <w:tc>
          <w:tcPr>
            <w:tcW w:w="473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399</w:t>
            </w: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Left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51 (47.1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24 (49.0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27 (45.4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Right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82 (52.9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29 (51.0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53 (54.6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</w:t>
            </w:r>
            <w:proofErr w:type="spellStart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pT</w:t>
            </w:r>
            <w:proofErr w:type="spellEnd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tage</w:t>
            </w:r>
          </w:p>
        </w:tc>
        <w:tc>
          <w:tcPr>
            <w:tcW w:w="143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8.978</w:t>
            </w:r>
          </w:p>
        </w:tc>
        <w:tc>
          <w:tcPr>
            <w:tcW w:w="473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T1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73 (51.2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97 (38.3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76 (62.9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T2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69 (12.9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3 (13.0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6 (12.9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T3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80 (33.8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14 (45.1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66 (23.6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T4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1 (2.1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9 (3.6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 (0.7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</w:t>
            </w:r>
            <w:proofErr w:type="spellStart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pN</w:t>
            </w:r>
            <w:proofErr w:type="spellEnd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tage</w:t>
            </w:r>
          </w:p>
        </w:tc>
        <w:tc>
          <w:tcPr>
            <w:tcW w:w="143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1.114</w:t>
            </w:r>
          </w:p>
        </w:tc>
        <w:tc>
          <w:tcPr>
            <w:tcW w:w="473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.004</w:t>
            </w: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N0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40 (45.0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15 (45.5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25 (44.6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N1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6 (3.0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4 (5.5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 (0.7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</w:t>
            </w:r>
            <w:proofErr w:type="spellStart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Nx</w:t>
            </w:r>
            <w:proofErr w:type="spellEnd"/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77 (52.0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24 (49.0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53 (54.6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</w:t>
            </w:r>
            <w:proofErr w:type="spellStart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pM</w:t>
            </w:r>
            <w:proofErr w:type="spellEnd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tage</w:t>
            </w:r>
          </w:p>
        </w:tc>
        <w:tc>
          <w:tcPr>
            <w:tcW w:w="143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3.159</w:t>
            </w:r>
          </w:p>
        </w:tc>
        <w:tc>
          <w:tcPr>
            <w:tcW w:w="473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 xml:space="preserve">    M0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422 (79.2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94 (76.7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28 (81.4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M1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79 (14.8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53 (20.9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6 (9.3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Mx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2 (6.0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6 (2.4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6 (9.3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AJCC stage †</w:t>
            </w:r>
          </w:p>
        </w:tc>
        <w:tc>
          <w:tcPr>
            <w:tcW w:w="143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9.535</w:t>
            </w:r>
          </w:p>
        </w:tc>
        <w:tc>
          <w:tcPr>
            <w:tcW w:w="473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I 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67 (50.1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94 (37.2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73 (61.8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II 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57 (10.7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6 (10.3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1 (11.1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  III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23 (23.1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74 (29.2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49 (17.5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 IV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86 (16.1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59 (23.3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7 (9.6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ISUP grade</w:t>
            </w:r>
          </w:p>
        </w:tc>
        <w:tc>
          <w:tcPr>
            <w:tcW w:w="143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64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54.691</w:t>
            </w:r>
          </w:p>
        </w:tc>
        <w:tc>
          <w:tcPr>
            <w:tcW w:w="473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G1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4 (2.6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 (1.2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1 (3.9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G2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29 (43.0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77 (30.4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52 (54.3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G3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06 (38.6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12 (44.3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94 (33.6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hideMark/>
          </w:tcPr>
          <w:p w:rsidR="008F44C2" w:rsidRPr="00A21441" w:rsidRDefault="008F44C2" w:rsidP="00340645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G4</w:t>
            </w:r>
          </w:p>
        </w:tc>
        <w:tc>
          <w:tcPr>
            <w:tcW w:w="1435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76 (14.3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59 (23.3)</w:t>
            </w:r>
          </w:p>
        </w:tc>
        <w:tc>
          <w:tcPr>
            <w:tcW w:w="764" w:type="pct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7 (6.1)</w:t>
            </w:r>
          </w:p>
        </w:tc>
        <w:tc>
          <w:tcPr>
            <w:tcW w:w="475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8F44C2" w:rsidRPr="00A21441" w:rsidTr="00340645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Gx</w:t>
            </w:r>
            <w:proofErr w:type="spellEnd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8 (1.5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 (0.8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6 (2.1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:rsidR="008F44C2" w:rsidRPr="00A21441" w:rsidRDefault="008F44C2" w:rsidP="008F44C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A21441">
        <w:rPr>
          <w:rFonts w:ascii="Times New Roman" w:hAnsi="Times New Roman" w:cs="Times New Roman"/>
          <w:color w:val="000000" w:themeColor="text1"/>
          <w:sz w:val="24"/>
        </w:rPr>
        <w:t xml:space="preserve">† </w:t>
      </w:r>
      <w:r w:rsidRPr="00A21441">
        <w:rPr>
          <w:rFonts w:ascii="Calibri" w:eastAsia="Calibri" w:hAnsi="Calibri" w:cs="Times New Roman"/>
          <w:color w:val="000000" w:themeColor="text1"/>
          <w:sz w:val="20"/>
          <w:szCs w:val="20"/>
        </w:rPr>
        <w:t>The AJCC staging system is a classification system developed by the </w:t>
      </w:r>
      <w:hyperlink r:id="rId6" w:tooltip="American Joint Committee on Cancer" w:history="1">
        <w:r w:rsidRPr="00A21441">
          <w:rPr>
            <w:rStyle w:val="Hyperlink"/>
            <w:rFonts w:ascii="Calibri" w:eastAsia="Calibri" w:hAnsi="Calibri" w:cs="Times New Roman"/>
            <w:color w:val="000000" w:themeColor="text1"/>
            <w:sz w:val="20"/>
            <w:szCs w:val="20"/>
          </w:rPr>
          <w:t>American Joint Committee on Cancer</w:t>
        </w:r>
      </w:hyperlink>
      <w:r w:rsidRPr="00A21441">
        <w:rPr>
          <w:rFonts w:ascii="Calibri" w:eastAsia="Calibri" w:hAnsi="Calibri" w:cs="Times New Roman"/>
          <w:color w:val="000000" w:themeColor="text1"/>
          <w:sz w:val="20"/>
          <w:szCs w:val="20"/>
        </w:rPr>
        <w:t> for describing the extent of </w:t>
      </w:r>
      <w:hyperlink r:id="rId7" w:tooltip="Disease progression (page does not exist)" w:history="1">
        <w:r w:rsidRPr="00A21441">
          <w:rPr>
            <w:rStyle w:val="Hyperlink"/>
            <w:rFonts w:ascii="Calibri" w:eastAsia="Calibri" w:hAnsi="Calibri" w:cs="Times New Roman"/>
            <w:color w:val="000000" w:themeColor="text1"/>
            <w:sz w:val="20"/>
            <w:szCs w:val="20"/>
          </w:rPr>
          <w:t>disease progression</w:t>
        </w:r>
      </w:hyperlink>
      <w:r w:rsidRPr="00A21441">
        <w:rPr>
          <w:rFonts w:ascii="Calibri" w:eastAsia="Calibri" w:hAnsi="Calibri" w:cs="Times New Roman"/>
          <w:color w:val="000000" w:themeColor="text1"/>
          <w:sz w:val="20"/>
          <w:szCs w:val="20"/>
        </w:rPr>
        <w:t> in cancer patients. It utilizes in part the </w:t>
      </w:r>
      <w:hyperlink r:id="rId8" w:tooltip="TNM staging system" w:history="1">
        <w:r w:rsidRPr="00A21441">
          <w:rPr>
            <w:rStyle w:val="Hyperlink"/>
            <w:rFonts w:ascii="Calibri" w:eastAsia="Calibri" w:hAnsi="Calibri" w:cs="Times New Roman"/>
            <w:color w:val="000000" w:themeColor="text1"/>
            <w:sz w:val="20"/>
            <w:szCs w:val="20"/>
          </w:rPr>
          <w:t>TNM</w:t>
        </w:r>
      </w:hyperlink>
      <w:r w:rsidRPr="00A21441">
        <w:rPr>
          <w:rFonts w:ascii="Calibri" w:eastAsia="Calibri" w:hAnsi="Calibri" w:cs="Times New Roman"/>
          <w:color w:val="000000" w:themeColor="text1"/>
          <w:sz w:val="20"/>
          <w:szCs w:val="20"/>
        </w:rPr>
        <w:t> scoring system: Tumor size, Lymph Nodes affected, Metastases.</w:t>
      </w:r>
      <w:r w:rsidRPr="00A21441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:rsidR="008F44C2" w:rsidRPr="00A21441" w:rsidRDefault="00DC26F6" w:rsidP="008F44C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A21441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Additional file 3: </w:t>
      </w:r>
      <w:r w:rsidR="008F44C2" w:rsidRPr="00A21441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proofErr w:type="spellStart"/>
      <w:r w:rsidRPr="00A21441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8F44C2" w:rsidRPr="00A21441">
        <w:rPr>
          <w:rFonts w:ascii="Times New Roman" w:hAnsi="Times New Roman" w:cs="Times New Roman"/>
          <w:b/>
          <w:color w:val="000000" w:themeColor="text1"/>
          <w:sz w:val="24"/>
        </w:rPr>
        <w:t>2</w:t>
      </w:r>
      <w:proofErr w:type="spellEnd"/>
      <w:r w:rsidR="008F44C2" w:rsidRPr="00A21441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 Univariate Cox logistic regression analysis of PFS in TCGA and </w:t>
      </w:r>
      <w:r w:rsidR="008F44C2" w:rsidRPr="00A21441">
        <w:rPr>
          <w:rFonts w:ascii="Times New Roman" w:hAnsi="Times New Roman" w:cs="Times New Roman"/>
          <w:color w:val="000000" w:themeColor="text1"/>
          <w:sz w:val="24"/>
          <w:szCs w:val="24"/>
        </w:rPr>
        <w:t>FUSCC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 xml:space="preserve"> cohort (PFS: progression-free survival;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 TCGA: 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>he Cancer Genome Atlas;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8F44C2" w:rsidRPr="00A21441">
        <w:rPr>
          <w:rFonts w:ascii="Times New Roman" w:hAnsi="Times New Roman" w:cs="Times New Roman"/>
          <w:color w:val="000000" w:themeColor="text1"/>
          <w:sz w:val="24"/>
          <w:szCs w:val="24"/>
        </w:rPr>
        <w:t>FUSCC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 xml:space="preserve">: 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Fudan 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U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niversity 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hanghai 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ancer 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>enter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)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 </w:t>
      </w:r>
    </w:p>
    <w:p w:rsidR="008F44C2" w:rsidRPr="00A21441" w:rsidRDefault="008F44C2" w:rsidP="008F44C2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0" w:type="auto"/>
        <w:tblLook w:val="04A0"/>
      </w:tblPr>
      <w:tblGrid>
        <w:gridCol w:w="3322"/>
        <w:gridCol w:w="756"/>
        <w:gridCol w:w="1496"/>
        <w:gridCol w:w="943"/>
        <w:gridCol w:w="222"/>
        <w:gridCol w:w="756"/>
        <w:gridCol w:w="1496"/>
        <w:gridCol w:w="943"/>
      </w:tblGrid>
      <w:tr w:rsidR="008F44C2" w:rsidRPr="00A21441" w:rsidTr="00340645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eastAsia="SimSun" w:hAnsi="Times New Roman"/>
                <w:color w:val="000000" w:themeColor="text1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C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USCC</w:t>
            </w:r>
          </w:p>
        </w:tc>
      </w:tr>
      <w:tr w:rsidR="008F44C2" w:rsidRPr="00A21441" w:rsidTr="0034064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</w:p>
        </w:tc>
      </w:tr>
      <w:tr w:rsidR="008F44C2" w:rsidRPr="00A21441" w:rsidTr="0034064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971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428-2.203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943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002-1.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</w:rPr>
              <w:t>0</w:t>
            </w:r>
            <w:r w:rsidRPr="00A2144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.024</w:t>
            </w:r>
          </w:p>
        </w:tc>
      </w:tr>
      <w:tr w:rsidR="008F44C2" w:rsidRPr="00A21441" w:rsidTr="00340645">
        <w:tc>
          <w:tcPr>
            <w:tcW w:w="0" w:type="auto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Gender (ref. Male)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243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072-0.818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.022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762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563-1.032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A2144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079</w:t>
            </w:r>
          </w:p>
        </w:tc>
      </w:tr>
      <w:tr w:rsidR="008F44C2" w:rsidRPr="00A21441" w:rsidTr="00340645">
        <w:tc>
          <w:tcPr>
            <w:tcW w:w="0" w:type="auto"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MI (ref. &lt;25kg/m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277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972-1.679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</w:rPr>
              <w:t>0</w:t>
            </w:r>
            <w:r w:rsidRPr="00A2144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.080</w:t>
            </w:r>
          </w:p>
        </w:tc>
      </w:tr>
      <w:tr w:rsidR="008F44C2" w:rsidRPr="00A21441" w:rsidTr="00340645">
        <w:tc>
          <w:tcPr>
            <w:tcW w:w="0" w:type="auto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pT</w:t>
            </w:r>
            <w:proofErr w:type="spellEnd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tage (ref. T1-T2)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4.737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.006-11.183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7.522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490-10.307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</w:t>
            </w:r>
            <w:r w:rsidRPr="00A2144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0</w:t>
            </w: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.001</w:t>
            </w:r>
          </w:p>
        </w:tc>
      </w:tr>
      <w:tr w:rsidR="008F44C2" w:rsidRPr="00A21441" w:rsidTr="00340645">
        <w:tc>
          <w:tcPr>
            <w:tcW w:w="0" w:type="auto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pN</w:t>
            </w:r>
            <w:proofErr w:type="spellEnd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tage (ref. N0)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048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000-100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803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860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6.146-12.774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&lt;</w:t>
            </w: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.001</w:t>
            </w:r>
          </w:p>
        </w:tc>
      </w:tr>
      <w:tr w:rsidR="008F44C2" w:rsidRPr="00A21441" w:rsidTr="00340645">
        <w:tc>
          <w:tcPr>
            <w:tcW w:w="0" w:type="auto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pM</w:t>
            </w:r>
            <w:proofErr w:type="spellEnd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tage (ref. M0)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8.054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.551-18.266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7.842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730-10.734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&lt;</w:t>
            </w: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.001</w:t>
            </w:r>
          </w:p>
        </w:tc>
      </w:tr>
      <w:tr w:rsidR="008F44C2" w:rsidRPr="00A21441" w:rsidTr="00340645">
        <w:tc>
          <w:tcPr>
            <w:tcW w:w="0" w:type="auto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AJCC stage (ref. I-II)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6.557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.583-16.644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700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066-13.316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&lt;</w:t>
            </w: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.001</w:t>
            </w:r>
          </w:p>
        </w:tc>
      </w:tr>
      <w:tr w:rsidR="008F44C2" w:rsidRPr="00A21441" w:rsidTr="00340645">
        <w:tc>
          <w:tcPr>
            <w:tcW w:w="0" w:type="auto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ISUP grade (ref. 1-2)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.9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.445-10.530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.007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694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019-3.594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&lt;</w:t>
            </w: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.001</w:t>
            </w:r>
          </w:p>
        </w:tc>
      </w:tr>
      <w:tr w:rsidR="008F44C2" w:rsidRPr="00A21441" w:rsidTr="0034064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QP9 </w:t>
            </w:r>
            <w:r w:rsidRPr="00A2144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expression (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ef. </w:t>
            </w:r>
            <w:r w:rsidRPr="00A2144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egativ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8.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.764-23.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.948-3.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</w:t>
            </w:r>
            <w:r w:rsidRPr="00A2144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0</w:t>
            </w: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.001</w:t>
            </w:r>
          </w:p>
        </w:tc>
      </w:tr>
    </w:tbl>
    <w:p w:rsidR="008F44C2" w:rsidRPr="00A21441" w:rsidRDefault="008F44C2" w:rsidP="008F44C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8F44C2" w:rsidRPr="00A21441" w:rsidRDefault="008F44C2" w:rsidP="008F44C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A21441">
        <w:rPr>
          <w:rFonts w:ascii="Times New Roman" w:hAnsi="Times New Roman" w:cs="Times New Roman"/>
          <w:b/>
          <w:color w:val="000000" w:themeColor="text1"/>
          <w:kern w:val="0"/>
          <w:sz w:val="24"/>
        </w:rPr>
        <w:br w:type="page"/>
      </w:r>
    </w:p>
    <w:p w:rsidR="008F44C2" w:rsidRPr="00A21441" w:rsidRDefault="00DC26F6" w:rsidP="008F44C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A21441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Additional file 3: </w:t>
      </w:r>
      <w:r w:rsidR="008F44C2" w:rsidRPr="00A21441">
        <w:rPr>
          <w:rFonts w:ascii="Times New Roman" w:hAnsi="Times New Roman" w:cs="Times New Roman"/>
          <w:b/>
          <w:color w:val="000000" w:themeColor="text1"/>
          <w:sz w:val="24"/>
        </w:rPr>
        <w:t xml:space="preserve">Table </w:t>
      </w:r>
      <w:proofErr w:type="spellStart"/>
      <w:r w:rsidRPr="00A21441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8F44C2" w:rsidRPr="00A21441">
        <w:rPr>
          <w:rFonts w:ascii="Times New Roman" w:hAnsi="Times New Roman" w:cs="Times New Roman"/>
          <w:b/>
          <w:color w:val="000000" w:themeColor="text1"/>
          <w:sz w:val="24"/>
        </w:rPr>
        <w:t>3</w:t>
      </w:r>
      <w:proofErr w:type="spellEnd"/>
      <w:r w:rsidR="008F44C2" w:rsidRPr="00A21441">
        <w:rPr>
          <w:rFonts w:ascii="Times New Roman" w:hAnsi="Times New Roman" w:cs="Times New Roman"/>
          <w:b/>
          <w:color w:val="000000" w:themeColor="text1"/>
          <w:sz w:val="24"/>
        </w:rPr>
        <w:t>.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 Univariate Cox logistic regression analysis of OS in TCGA and FUSCC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 xml:space="preserve"> cohort (OS: overall survival;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 TCGA: 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T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>he Cancer Genome Atlas;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="008F44C2" w:rsidRPr="00A21441">
        <w:rPr>
          <w:rFonts w:ascii="Times New Roman" w:hAnsi="Times New Roman" w:cs="Times New Roman"/>
          <w:color w:val="000000" w:themeColor="text1"/>
          <w:sz w:val="24"/>
          <w:szCs w:val="24"/>
        </w:rPr>
        <w:t>FUSCC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 xml:space="preserve">: 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Fudan 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U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niversity 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S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hanghai 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ancer 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C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>enter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)</w:t>
      </w:r>
    </w:p>
    <w:p w:rsidR="008F44C2" w:rsidRPr="00A21441" w:rsidRDefault="008F44C2" w:rsidP="008F44C2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0" w:type="auto"/>
        <w:tblLook w:val="04A0"/>
      </w:tblPr>
      <w:tblGrid>
        <w:gridCol w:w="3322"/>
        <w:gridCol w:w="756"/>
        <w:gridCol w:w="1376"/>
        <w:gridCol w:w="943"/>
        <w:gridCol w:w="222"/>
        <w:gridCol w:w="876"/>
        <w:gridCol w:w="1496"/>
        <w:gridCol w:w="943"/>
      </w:tblGrid>
      <w:tr w:rsidR="008F44C2" w:rsidRPr="00A21441" w:rsidTr="00340645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eastAsia="SimSun" w:hAnsi="Times New Roman"/>
                <w:color w:val="000000" w:themeColor="text1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T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C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F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USCC</w:t>
            </w:r>
          </w:p>
        </w:tc>
      </w:tr>
      <w:tr w:rsidR="008F44C2" w:rsidRPr="00A21441" w:rsidTr="00340645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</w:p>
        </w:tc>
      </w:tr>
      <w:tr w:rsidR="008F44C2" w:rsidRPr="00A21441" w:rsidTr="0034064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.795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.311-2.456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.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.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02-1.0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0.021</w:t>
            </w:r>
          </w:p>
        </w:tc>
      </w:tr>
      <w:tr w:rsidR="008F44C2" w:rsidRPr="00A21441" w:rsidTr="00340645">
        <w:tc>
          <w:tcPr>
            <w:tcW w:w="0" w:type="auto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Gender (ref. Male)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.054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775-1.434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737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979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702-1.364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0.898</w:t>
            </w:r>
          </w:p>
        </w:tc>
      </w:tr>
      <w:tr w:rsidR="008F44C2" w:rsidRPr="00A21441" w:rsidTr="00340645">
        <w:tc>
          <w:tcPr>
            <w:tcW w:w="0" w:type="auto"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B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MI (ref. &lt;25kg/m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2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-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223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896-1.669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.205</w:t>
            </w:r>
          </w:p>
        </w:tc>
      </w:tr>
      <w:tr w:rsidR="008F44C2" w:rsidRPr="00A21441" w:rsidTr="00340645">
        <w:tc>
          <w:tcPr>
            <w:tcW w:w="0" w:type="auto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pT</w:t>
            </w:r>
            <w:proofErr w:type="spellEnd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tage (ref. T1-T2)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.138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.320-4.245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9.090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6.488-12.737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&lt;0.001</w:t>
            </w:r>
          </w:p>
        </w:tc>
      </w:tr>
      <w:tr w:rsidR="008F44C2" w:rsidRPr="00A21441" w:rsidTr="00340645">
        <w:tc>
          <w:tcPr>
            <w:tcW w:w="0" w:type="auto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pN</w:t>
            </w:r>
            <w:proofErr w:type="spellEnd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tage (ref. N0)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.380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.795-6.367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9.660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6.541-14.266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&lt;0.001</w:t>
            </w:r>
          </w:p>
        </w:tc>
      </w:tr>
      <w:tr w:rsidR="008F44C2" w:rsidRPr="00A21441" w:rsidTr="00340645">
        <w:tc>
          <w:tcPr>
            <w:tcW w:w="0" w:type="auto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pM</w:t>
            </w:r>
            <w:proofErr w:type="spellEnd"/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stage (ref. M0)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.589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.636-4.886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0.118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7.171-14.275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&lt;0.001</w:t>
            </w:r>
          </w:p>
        </w:tc>
      </w:tr>
      <w:tr w:rsidR="008F44C2" w:rsidRPr="00A21441" w:rsidTr="00340645">
        <w:tc>
          <w:tcPr>
            <w:tcW w:w="0" w:type="auto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AJCC stage (ref. I-II)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.835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.798-5.256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3.087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9.155-18.708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&lt;0.001</w:t>
            </w:r>
          </w:p>
        </w:tc>
      </w:tr>
      <w:tr w:rsidR="008F44C2" w:rsidRPr="00A21441" w:rsidTr="00340645">
        <w:tc>
          <w:tcPr>
            <w:tcW w:w="0" w:type="auto"/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ISUP grade (ref. 1-2)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.651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.887-3.723</w:t>
            </w:r>
          </w:p>
        </w:tc>
        <w:tc>
          <w:tcPr>
            <w:tcW w:w="0" w:type="auto"/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3.219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.278-4.547</w:t>
            </w:r>
          </w:p>
        </w:tc>
        <w:tc>
          <w:tcPr>
            <w:tcW w:w="0" w:type="auto"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&lt;0.001</w:t>
            </w:r>
          </w:p>
        </w:tc>
      </w:tr>
      <w:tr w:rsidR="008F44C2" w:rsidRPr="00A21441" w:rsidTr="0034064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AQP9</w:t>
            </w:r>
            <w:r w:rsidRPr="00A2144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expression (</w:t>
            </w: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ref. </w:t>
            </w:r>
            <w:r w:rsidRPr="00A21441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negativ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.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.657-3.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2.7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/>
                <w:color w:val="000000" w:themeColor="text1"/>
                <w:sz w:val="24"/>
              </w:rPr>
              <w:t>1.985-3.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4C2" w:rsidRPr="00A21441" w:rsidRDefault="008F44C2" w:rsidP="0034064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A21441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&lt;0.001</w:t>
            </w:r>
          </w:p>
        </w:tc>
      </w:tr>
    </w:tbl>
    <w:p w:rsidR="008F44C2" w:rsidRPr="00A21441" w:rsidRDefault="008F44C2" w:rsidP="008F44C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8F44C2" w:rsidRPr="00A21441" w:rsidRDefault="008F44C2" w:rsidP="008F44C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A21441">
        <w:rPr>
          <w:rFonts w:ascii="Times New Roman" w:hAnsi="Times New Roman" w:cs="Times New Roman"/>
          <w:b/>
          <w:color w:val="000000" w:themeColor="text1"/>
          <w:sz w:val="24"/>
        </w:rPr>
        <w:br w:type="page"/>
      </w:r>
    </w:p>
    <w:p w:rsidR="008F44C2" w:rsidRPr="00A21441" w:rsidRDefault="00DC26F6" w:rsidP="008F44C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A21441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Additional file 3: </w:t>
      </w:r>
      <w:r w:rsidR="008F44C2" w:rsidRPr="00A21441">
        <w:rPr>
          <w:rFonts w:ascii="Times New Roman" w:hAnsi="Times New Roman" w:cs="Times New Roman"/>
          <w:b/>
          <w:color w:val="000000" w:themeColor="text1"/>
          <w:sz w:val="24"/>
        </w:rPr>
        <w:t>Table</w:t>
      </w:r>
      <w:r w:rsidR="00A21441" w:rsidRPr="00A21441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proofErr w:type="spellStart"/>
      <w:r w:rsidR="00A21441" w:rsidRPr="00A21441">
        <w:rPr>
          <w:rFonts w:ascii="Times New Roman" w:hAnsi="Times New Roman" w:cs="Times New Roman"/>
          <w:b/>
          <w:color w:val="000000" w:themeColor="text1"/>
          <w:sz w:val="24"/>
        </w:rPr>
        <w:t>S</w:t>
      </w:r>
      <w:r w:rsidR="008F44C2" w:rsidRPr="00A21441">
        <w:rPr>
          <w:rFonts w:ascii="Times New Roman" w:hAnsi="Times New Roman" w:cs="Times New Roman"/>
          <w:b/>
          <w:color w:val="000000" w:themeColor="text1"/>
          <w:sz w:val="24"/>
        </w:rPr>
        <w:t>4</w:t>
      </w:r>
      <w:proofErr w:type="spellEnd"/>
      <w:r w:rsidR="008F44C2" w:rsidRPr="00A21441"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 xml:space="preserve"> Correlation analysis between</w:t>
      </w:r>
      <w:r w:rsidR="008F44C2" w:rsidRPr="00A21441">
        <w:rPr>
          <w:rFonts w:ascii="Times New Roman" w:hAnsi="Times New Roman" w:cs="Times New Roman"/>
          <w:color w:val="000000" w:themeColor="text1"/>
          <w:sz w:val="24"/>
        </w:rPr>
        <w:t xml:space="preserve"> AQP9</w:t>
      </w:r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 xml:space="preserve"> and immune cell infiltrations in ccRCC </w:t>
      </w:r>
      <w:bookmarkStart w:id="0" w:name="_GoBack"/>
      <w:bookmarkEnd w:id="0"/>
      <w:r w:rsidR="008F44C2" w:rsidRPr="00A21441">
        <w:rPr>
          <w:rFonts w:ascii="Times New Roman" w:hAnsi="Times New Roman" w:cs="Times New Roman" w:hint="eastAsia"/>
          <w:color w:val="000000" w:themeColor="text1"/>
          <w:sz w:val="24"/>
        </w:rPr>
        <w:t>samples using TIMER.</w:t>
      </w:r>
    </w:p>
    <w:p w:rsidR="008A4141" w:rsidRPr="00A21441" w:rsidRDefault="008A4141" w:rsidP="008F44C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0" w:type="auto"/>
        <w:tblLook w:val="04A0"/>
      </w:tblPr>
      <w:tblGrid>
        <w:gridCol w:w="1768"/>
        <w:gridCol w:w="1333"/>
        <w:gridCol w:w="733"/>
        <w:gridCol w:w="766"/>
        <w:gridCol w:w="222"/>
        <w:gridCol w:w="733"/>
        <w:gridCol w:w="766"/>
      </w:tblGrid>
      <w:tr w:rsidR="008F44C2" w:rsidRPr="00A21441" w:rsidTr="008A4141">
        <w:trPr>
          <w:trHeight w:val="525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ene markers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 AQP9</w:t>
            </w:r>
          </w:p>
        </w:tc>
      </w:tr>
      <w:tr w:rsidR="008F44C2" w:rsidRPr="00A21441" w:rsidTr="008A4141">
        <w:trPr>
          <w:trHeight w:val="29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8A414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urity</w:t>
            </w:r>
          </w:p>
        </w:tc>
      </w:tr>
      <w:tr w:rsidR="008F44C2" w:rsidRPr="00A21441" w:rsidTr="008A4141">
        <w:trPr>
          <w:trHeight w:val="29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44C2" w:rsidRPr="00A21441" w:rsidRDefault="008F44C2" w:rsidP="00340645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8A414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CD8+ T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05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38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 cell (gener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612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66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89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onocy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8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958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SF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63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1 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O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18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R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16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TG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2 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VSIG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MS4A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EACAM8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32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TG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9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CR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Natural killer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IR2D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07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IR2D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4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IR2D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11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IR3D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02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IR3D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29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IR3D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65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KIR2D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58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Dendritic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LA-DPB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61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LA-DQ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52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LA-D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48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LA-D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77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D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09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N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TG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63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BX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29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A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1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16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AT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609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A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33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AT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443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8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f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BCL6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92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left"/>
              <w:rPr>
                <w:rFonts w:ascii="Calibri" w:eastAsia="等线" w:hAnsi="Calibri" w:cs="Calibri"/>
                <w:color w:val="000000" w:themeColor="text1"/>
                <w:kern w:val="0"/>
                <w:szCs w:val="21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h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7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IL1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18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re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FOXP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46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CR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STAT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-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82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TGF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26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 cell exhaus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PDC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572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CTL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59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L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908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HAVC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</w:tr>
      <w:tr w:rsidR="008F44C2" w:rsidRPr="00A21441" w:rsidTr="008A4141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GZM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0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F44C2" w:rsidRPr="00A21441" w:rsidRDefault="008F44C2" w:rsidP="00340645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21441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</w:rPr>
              <w:t>0.226</w:t>
            </w:r>
          </w:p>
        </w:tc>
      </w:tr>
    </w:tbl>
    <w:p w:rsidR="008F44C2" w:rsidRPr="00A21441" w:rsidRDefault="008F44C2" w:rsidP="008F44C2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:rsidR="008F44C2" w:rsidRPr="00A21441" w:rsidRDefault="008F44C2" w:rsidP="008F44C2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21441">
        <w:rPr>
          <w:rFonts w:ascii="Times New Roman" w:hAnsi="Times New Roman" w:cs="Times New Roman" w:hint="eastAsia"/>
          <w:color w:val="000000" w:themeColor="text1"/>
          <w:sz w:val="22"/>
        </w:rPr>
        <w:t xml:space="preserve">TIMER, </w:t>
      </w:r>
      <w:r w:rsidRPr="00A21441">
        <w:rPr>
          <w:rFonts w:ascii="Times New Roman" w:hAnsi="Times New Roman" w:cs="Times New Roman"/>
          <w:color w:val="000000" w:themeColor="text1"/>
          <w:sz w:val="22"/>
        </w:rPr>
        <w:t xml:space="preserve">Tumor </w:t>
      </w:r>
      <w:proofErr w:type="spellStart"/>
      <w:r w:rsidRPr="00A21441">
        <w:rPr>
          <w:rFonts w:ascii="Times New Roman" w:hAnsi="Times New Roman" w:cs="Times New Roman"/>
          <w:color w:val="000000" w:themeColor="text1"/>
          <w:sz w:val="22"/>
        </w:rPr>
        <w:t>IMmune</w:t>
      </w:r>
      <w:proofErr w:type="spellEnd"/>
      <w:r w:rsidRPr="00A21441">
        <w:rPr>
          <w:rFonts w:ascii="Times New Roman" w:hAnsi="Times New Roman" w:cs="Times New Roman"/>
          <w:color w:val="000000" w:themeColor="text1"/>
          <w:sz w:val="22"/>
        </w:rPr>
        <w:t xml:space="preserve"> Estimation Resource</w:t>
      </w:r>
      <w:r w:rsidRPr="00A21441"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A21441">
        <w:rPr>
          <w:rFonts w:ascii="Times New Roman" w:hAnsi="Times New Roman" w:cs="Times New Roman"/>
          <w:color w:val="000000" w:themeColor="text1"/>
          <w:sz w:val="22"/>
        </w:rPr>
        <w:t xml:space="preserve">TAM, tumor-associated macrophage; Th, T helper cell; </w:t>
      </w:r>
      <w:proofErr w:type="spellStart"/>
      <w:r w:rsidRPr="00A21441">
        <w:rPr>
          <w:rFonts w:ascii="Times New Roman" w:hAnsi="Times New Roman" w:cs="Times New Roman"/>
          <w:color w:val="000000" w:themeColor="text1"/>
          <w:sz w:val="22"/>
        </w:rPr>
        <w:t>Tfh</w:t>
      </w:r>
      <w:proofErr w:type="spellEnd"/>
      <w:r w:rsidRPr="00A21441">
        <w:rPr>
          <w:rFonts w:ascii="Times New Roman" w:hAnsi="Times New Roman" w:cs="Times New Roman"/>
          <w:color w:val="000000" w:themeColor="text1"/>
          <w:sz w:val="22"/>
        </w:rPr>
        <w:t>, Follicular helper T</w:t>
      </w:r>
      <w:r w:rsidRPr="00A21441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A21441">
        <w:rPr>
          <w:rFonts w:ascii="Times New Roman" w:hAnsi="Times New Roman" w:cs="Times New Roman"/>
          <w:color w:val="000000" w:themeColor="text1"/>
          <w:sz w:val="22"/>
        </w:rPr>
        <w:t xml:space="preserve">cell; </w:t>
      </w:r>
      <w:proofErr w:type="spellStart"/>
      <w:r w:rsidRPr="00A21441">
        <w:rPr>
          <w:rFonts w:ascii="Times New Roman" w:hAnsi="Times New Roman" w:cs="Times New Roman"/>
          <w:color w:val="000000" w:themeColor="text1"/>
          <w:sz w:val="22"/>
        </w:rPr>
        <w:t>Treg</w:t>
      </w:r>
      <w:proofErr w:type="spellEnd"/>
      <w:r w:rsidRPr="00A21441">
        <w:rPr>
          <w:rFonts w:ascii="Times New Roman" w:hAnsi="Times New Roman" w:cs="Times New Roman"/>
          <w:color w:val="000000" w:themeColor="text1"/>
          <w:sz w:val="22"/>
        </w:rPr>
        <w:t xml:space="preserve">, regulatory T cell; </w:t>
      </w:r>
      <w:proofErr w:type="spellStart"/>
      <w:r w:rsidRPr="00A21441">
        <w:rPr>
          <w:rFonts w:ascii="Times New Roman" w:hAnsi="Times New Roman" w:cs="Times New Roman"/>
          <w:color w:val="000000" w:themeColor="text1"/>
          <w:sz w:val="22"/>
        </w:rPr>
        <w:t>Cor</w:t>
      </w:r>
      <w:proofErr w:type="spellEnd"/>
      <w:r w:rsidRPr="00A21441">
        <w:rPr>
          <w:rFonts w:ascii="Times New Roman" w:hAnsi="Times New Roman" w:cs="Times New Roman"/>
          <w:color w:val="000000" w:themeColor="text1"/>
          <w:sz w:val="22"/>
        </w:rPr>
        <w:t>, R value of Spearman’s correlation; None, correlation without adjustment. Purity, correlation adjusted by purity</w:t>
      </w:r>
    </w:p>
    <w:p w:rsidR="008F44C2" w:rsidRPr="00A21441" w:rsidRDefault="008F44C2" w:rsidP="008F44C2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21441">
        <w:rPr>
          <w:rFonts w:ascii="Times New Roman" w:hAnsi="Times New Roman" w:cs="Times New Roman"/>
          <w:color w:val="000000" w:themeColor="text1"/>
          <w:sz w:val="22"/>
        </w:rPr>
        <w:t>*</w:t>
      </w:r>
      <w:r w:rsidRPr="00A21441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A21441">
        <w:rPr>
          <w:rFonts w:ascii="Times New Roman" w:hAnsi="Times New Roman" w:cs="Times New Roman" w:hint="eastAsia"/>
          <w:i/>
          <w:color w:val="000000" w:themeColor="text1"/>
          <w:sz w:val="22"/>
        </w:rPr>
        <w:t>P</w:t>
      </w:r>
      <w:r w:rsidRPr="00A21441">
        <w:rPr>
          <w:rFonts w:ascii="Times New Roman" w:hAnsi="Times New Roman" w:cs="Times New Roman"/>
          <w:color w:val="000000" w:themeColor="text1"/>
          <w:sz w:val="22"/>
        </w:rPr>
        <w:t>&lt; 0.0</w:t>
      </w:r>
      <w:r w:rsidRPr="00A21441">
        <w:rPr>
          <w:rFonts w:ascii="Times New Roman" w:hAnsi="Times New Roman" w:cs="Times New Roman" w:hint="eastAsia"/>
          <w:color w:val="000000" w:themeColor="text1"/>
          <w:sz w:val="22"/>
        </w:rPr>
        <w:t>5</w:t>
      </w:r>
      <w:r w:rsidRPr="00A21441">
        <w:rPr>
          <w:rFonts w:ascii="Times New Roman" w:hAnsi="Times New Roman" w:cs="Times New Roman"/>
          <w:color w:val="000000" w:themeColor="text1"/>
          <w:sz w:val="22"/>
        </w:rPr>
        <w:t>; **</w:t>
      </w:r>
      <w:r w:rsidRPr="00A21441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A21441">
        <w:rPr>
          <w:rFonts w:ascii="Times New Roman" w:hAnsi="Times New Roman" w:cs="Times New Roman" w:hint="eastAsia"/>
          <w:i/>
          <w:color w:val="000000" w:themeColor="text1"/>
          <w:sz w:val="22"/>
        </w:rPr>
        <w:t>P</w:t>
      </w:r>
      <w:r w:rsidRPr="00A21441">
        <w:rPr>
          <w:rFonts w:ascii="Times New Roman" w:hAnsi="Times New Roman" w:cs="Times New Roman"/>
          <w:color w:val="000000" w:themeColor="text1"/>
          <w:sz w:val="22"/>
        </w:rPr>
        <w:t>&lt; 0.01; ***</w:t>
      </w:r>
      <w:r w:rsidRPr="00A21441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A21441">
        <w:rPr>
          <w:rFonts w:ascii="Times New Roman" w:hAnsi="Times New Roman" w:cs="Times New Roman" w:hint="eastAsia"/>
          <w:i/>
          <w:color w:val="000000" w:themeColor="text1"/>
          <w:sz w:val="22"/>
        </w:rPr>
        <w:t>P</w:t>
      </w:r>
      <w:r w:rsidRPr="00A21441">
        <w:rPr>
          <w:rFonts w:ascii="Times New Roman" w:hAnsi="Times New Roman" w:cs="Times New Roman"/>
          <w:color w:val="000000" w:themeColor="text1"/>
          <w:sz w:val="22"/>
        </w:rPr>
        <w:t>&lt; 0.001</w:t>
      </w:r>
      <w:r w:rsidRPr="00A21441"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Pr="00A21441">
        <w:rPr>
          <w:rFonts w:ascii="Times New Roman" w:hAnsi="Times New Roman" w:cs="Times New Roman"/>
          <w:color w:val="000000" w:themeColor="text1"/>
          <w:sz w:val="22"/>
        </w:rPr>
        <w:t>****</w:t>
      </w:r>
      <w:r w:rsidRPr="00A21441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A21441">
        <w:rPr>
          <w:rFonts w:ascii="Times New Roman" w:hAnsi="Times New Roman" w:cs="Times New Roman" w:hint="eastAsia"/>
          <w:i/>
          <w:color w:val="000000" w:themeColor="text1"/>
          <w:sz w:val="22"/>
        </w:rPr>
        <w:t>P</w:t>
      </w:r>
      <w:r w:rsidRPr="00A21441">
        <w:rPr>
          <w:rFonts w:ascii="Times New Roman" w:hAnsi="Times New Roman" w:cs="Times New Roman"/>
          <w:color w:val="000000" w:themeColor="text1"/>
          <w:sz w:val="22"/>
        </w:rPr>
        <w:t>&lt; 0.0</w:t>
      </w:r>
      <w:r w:rsidRPr="00A21441">
        <w:rPr>
          <w:rFonts w:ascii="Times New Roman" w:hAnsi="Times New Roman" w:cs="Times New Roman" w:hint="eastAsia"/>
          <w:color w:val="000000" w:themeColor="text1"/>
          <w:sz w:val="22"/>
        </w:rPr>
        <w:t>0</w:t>
      </w:r>
      <w:r w:rsidRPr="00A21441">
        <w:rPr>
          <w:rFonts w:ascii="Times New Roman" w:hAnsi="Times New Roman" w:cs="Times New Roman"/>
          <w:color w:val="000000" w:themeColor="text1"/>
          <w:sz w:val="22"/>
        </w:rPr>
        <w:t>01</w:t>
      </w:r>
    </w:p>
    <w:p w:rsidR="008F44C2" w:rsidRPr="00A21441" w:rsidRDefault="008F44C2" w:rsidP="008F44C2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:rsidR="00340645" w:rsidRPr="00A21441" w:rsidRDefault="00340645">
      <w:pPr>
        <w:rPr>
          <w:color w:val="000000" w:themeColor="text1"/>
        </w:rPr>
      </w:pPr>
    </w:p>
    <w:sectPr w:rsidR="00340645" w:rsidRPr="00A21441" w:rsidSect="008F44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5131" w:rsidRDefault="00D55131" w:rsidP="008F44C2">
      <w:r>
        <w:separator/>
      </w:r>
    </w:p>
  </w:endnote>
  <w:endnote w:type="continuationSeparator" w:id="0">
    <w:p w:rsidR="00D55131" w:rsidRDefault="00D55131" w:rsidP="008F44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OT7d6df7ab.I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AdvP80675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5131" w:rsidRDefault="00D55131" w:rsidP="008F44C2">
      <w:r>
        <w:separator/>
      </w:r>
    </w:p>
  </w:footnote>
  <w:footnote w:type="continuationSeparator" w:id="0">
    <w:p w:rsidR="00D55131" w:rsidRDefault="00D55131" w:rsidP="008F44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F44C2"/>
    <w:rsid w:val="00175F89"/>
    <w:rsid w:val="00340645"/>
    <w:rsid w:val="005E5895"/>
    <w:rsid w:val="008A4141"/>
    <w:rsid w:val="008F44C2"/>
    <w:rsid w:val="00A21441"/>
    <w:rsid w:val="00A5032C"/>
    <w:rsid w:val="00AA0675"/>
    <w:rsid w:val="00BB64DB"/>
    <w:rsid w:val="00CD1ED9"/>
    <w:rsid w:val="00D55131"/>
    <w:rsid w:val="00DC2071"/>
    <w:rsid w:val="00DC26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4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44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44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4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44C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F44C2"/>
  </w:style>
  <w:style w:type="paragraph" w:customStyle="1" w:styleId="EndNoteBibliographyTitle">
    <w:name w:val="EndNote Bibliography Title"/>
    <w:basedOn w:val="Normal"/>
    <w:link w:val="EndNoteBibliographyTitleChar"/>
    <w:rsid w:val="008F44C2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44C2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F44C2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F44C2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8F44C2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8F44C2"/>
    <w:rPr>
      <w:rFonts w:ascii="AdvOT1ef757c0" w:hAnsi="AdvOT1ef757c0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highlight">
    <w:name w:val="highlight"/>
    <w:basedOn w:val="DefaultParagraphFont"/>
    <w:rsid w:val="008F44C2"/>
  </w:style>
  <w:style w:type="character" w:customStyle="1" w:styleId="fontstyle21">
    <w:name w:val="fontstyle21"/>
    <w:basedOn w:val="DefaultParagraphFont"/>
    <w:rsid w:val="008F44C2"/>
    <w:rPr>
      <w:rFonts w:ascii="AdvOT7d6df7ab.I" w:hAnsi="AdvOT7d6df7ab.I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DefaultParagraphFont"/>
    <w:rsid w:val="008F44C2"/>
    <w:rPr>
      <w:rFonts w:ascii="AdvP80675" w:hAnsi="AdvP80675" w:hint="default"/>
      <w:b w:val="0"/>
      <w:bCs w:val="0"/>
      <w:i w:val="0"/>
      <w:iCs w:val="0"/>
      <w:color w:val="231F2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4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4C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TNM_staging_syste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/index.php?title=Disease_progression&amp;action=edit&amp;redlink=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American_Joint_Committee_on_Cancer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940</Words>
  <Characters>5364</Characters>
  <Application>Microsoft Office Word</Application>
  <DocSecurity>0</DocSecurity>
  <Lines>44</Lines>
  <Paragraphs>12</Paragraphs>
  <ScaleCrop>false</ScaleCrop>
  <Company/>
  <LinksUpToDate>false</LinksUpToDate>
  <CharactersWithSpaces>6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ail</dc:creator>
  <cp:keywords/>
  <dc:description/>
  <cp:lastModifiedBy>0012764</cp:lastModifiedBy>
  <cp:revision>6</cp:revision>
  <dcterms:created xsi:type="dcterms:W3CDTF">2019-09-13T12:56:00Z</dcterms:created>
  <dcterms:modified xsi:type="dcterms:W3CDTF">2019-10-31T01:38:00Z</dcterms:modified>
</cp:coreProperties>
</file>